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00006" w14:textId="77777777" w:rsidR="0085731B" w:rsidRDefault="0085731B" w:rsidP="0085731B">
      <w:pPr>
        <w:spacing w:line="480" w:lineRule="auto"/>
        <w:contextualSpacing/>
      </w:pPr>
      <w:r>
        <w:t xml:space="preserve">Supplementary Table S1. Regression and correlation statistics stratified by home size groups for SER. </w:t>
      </w:r>
    </w:p>
    <w:tbl>
      <w:tblPr>
        <w:tblStyle w:val="a5"/>
        <w:tblW w:w="12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2356"/>
        <w:gridCol w:w="2356"/>
        <w:gridCol w:w="2356"/>
        <w:gridCol w:w="2356"/>
        <w:gridCol w:w="1949"/>
      </w:tblGrid>
      <w:tr w:rsidR="0085731B" w:rsidRPr="001C07A6" w14:paraId="2F6BB643" w14:textId="77777777" w:rsidTr="002F550D">
        <w:tc>
          <w:tcPr>
            <w:tcW w:w="736" w:type="dxa"/>
          </w:tcPr>
          <w:p w14:paraId="695D8F17" w14:textId="77777777" w:rsidR="0085731B" w:rsidRPr="002F550D" w:rsidRDefault="0085731B" w:rsidP="0085731B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356" w:type="dxa"/>
            <w:vAlign w:val="center"/>
          </w:tcPr>
          <w:p w14:paraId="454745F1" w14:textId="77777777" w:rsidR="0085731B" w:rsidRPr="002F550D" w:rsidRDefault="0085731B" w:rsidP="0085731B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7068" w:type="dxa"/>
            <w:gridSpan w:val="3"/>
            <w:tcBorders>
              <w:bottom w:val="single" w:sz="4" w:space="0" w:color="auto"/>
            </w:tcBorders>
            <w:vAlign w:val="center"/>
          </w:tcPr>
          <w:p w14:paraId="5A52FE33" w14:textId="77777777" w:rsidR="0085731B" w:rsidRPr="001C07A6" w:rsidRDefault="0085731B" w:rsidP="0085731B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Home size (ft</w:t>
            </w:r>
            <w:r w:rsidRPr="001C07A6">
              <w:rPr>
                <w:b/>
                <w:bCs/>
                <w:color w:val="000000"/>
                <w:vertAlign w:val="superscript"/>
              </w:rPr>
              <w:t>2</w:t>
            </w:r>
            <w:r w:rsidRPr="001C07A6">
              <w:rPr>
                <w:b/>
                <w:bCs/>
                <w:color w:val="000000"/>
              </w:rPr>
              <w:t>)</w:t>
            </w:r>
          </w:p>
        </w:tc>
        <w:tc>
          <w:tcPr>
            <w:tcW w:w="1949" w:type="dxa"/>
          </w:tcPr>
          <w:p w14:paraId="3CEEC797" w14:textId="77777777" w:rsidR="0085731B" w:rsidRPr="001C07A6" w:rsidRDefault="0085731B" w:rsidP="0085731B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85731B" w:rsidRPr="001C07A6" w14:paraId="742C2CD8" w14:textId="77777777" w:rsidTr="002F550D">
        <w:tc>
          <w:tcPr>
            <w:tcW w:w="736" w:type="dxa"/>
            <w:tcBorders>
              <w:bottom w:val="single" w:sz="4" w:space="0" w:color="auto"/>
            </w:tcBorders>
          </w:tcPr>
          <w:p w14:paraId="523BE9FA" w14:textId="77777777" w:rsidR="0085731B" w:rsidRPr="001C07A6" w:rsidRDefault="0085731B" w:rsidP="0085731B">
            <w:pPr>
              <w:spacing w:line="480" w:lineRule="auto"/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5F8BFA27" w14:textId="77777777" w:rsidR="0085731B" w:rsidRPr="001C07A6" w:rsidRDefault="0085731B" w:rsidP="0085731B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All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18089E4F" w14:textId="77777777" w:rsidR="0085731B" w:rsidRPr="001C07A6" w:rsidRDefault="0085731B" w:rsidP="0085731B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&lt;30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1DAE0502" w14:textId="77777777" w:rsidR="0085731B" w:rsidRPr="001C07A6" w:rsidRDefault="0085731B" w:rsidP="0085731B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300 – 60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3802DC11" w14:textId="77777777" w:rsidR="0085731B" w:rsidRPr="001C07A6" w:rsidRDefault="0085731B" w:rsidP="0085731B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&gt;60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0C156CF" w14:textId="77777777" w:rsidR="0085731B" w:rsidRPr="001C07A6" w:rsidRDefault="0085731B" w:rsidP="0085731B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85731B" w:rsidRPr="001C07A6" w14:paraId="331EF69D" w14:textId="77777777" w:rsidTr="002F550D">
        <w:tc>
          <w:tcPr>
            <w:tcW w:w="736" w:type="dxa"/>
            <w:tcBorders>
              <w:top w:val="single" w:sz="4" w:space="0" w:color="auto"/>
            </w:tcBorders>
          </w:tcPr>
          <w:p w14:paraId="5DC15F04" w14:textId="77777777" w:rsidR="0085731B" w:rsidRPr="001C07A6" w:rsidRDefault="0085731B" w:rsidP="0085731B">
            <w:pPr>
              <w:spacing w:line="480" w:lineRule="auto"/>
            </w:pPr>
          </w:p>
        </w:tc>
        <w:tc>
          <w:tcPr>
            <w:tcW w:w="9424" w:type="dxa"/>
            <w:gridSpan w:val="4"/>
            <w:tcBorders>
              <w:top w:val="single" w:sz="4" w:space="0" w:color="auto"/>
            </w:tcBorders>
          </w:tcPr>
          <w:p w14:paraId="5E6702BB" w14:textId="77777777" w:rsidR="0085731B" w:rsidRPr="007713AF" w:rsidRDefault="0085731B" w:rsidP="0085731B">
            <w:pPr>
              <w:spacing w:line="480" w:lineRule="auto"/>
              <w:rPr>
                <w:i/>
                <w:iCs/>
                <w:u w:val="single"/>
              </w:rPr>
            </w:pPr>
            <w:r w:rsidRPr="007713AF">
              <w:rPr>
                <w:i/>
                <w:iCs/>
                <w:u w:val="single"/>
              </w:rPr>
              <w:t xml:space="preserve">Regression coefficients – Unstandardized B (95% </w:t>
            </w:r>
            <w:r>
              <w:rPr>
                <w:i/>
                <w:iCs/>
                <w:u w:val="single"/>
              </w:rPr>
              <w:t>confidence interval</w:t>
            </w:r>
            <w:r w:rsidRPr="007713AF">
              <w:rPr>
                <w:i/>
                <w:iCs/>
                <w:u w:val="single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0E09773" w14:textId="77777777" w:rsidR="0085731B" w:rsidRPr="007713AF" w:rsidRDefault="0085731B" w:rsidP="0085731B">
            <w:pPr>
              <w:spacing w:line="480" w:lineRule="auto"/>
              <w:rPr>
                <w:i/>
                <w:iCs/>
                <w:u w:val="single"/>
              </w:rPr>
            </w:pPr>
            <w:r w:rsidRPr="007713AF">
              <w:rPr>
                <w:i/>
                <w:iCs/>
                <w:color w:val="000000"/>
                <w:u w:val="single"/>
              </w:rPr>
              <w:t>Moderator t</w:t>
            </w:r>
            <w:r w:rsidRPr="007713AF">
              <w:rPr>
                <w:i/>
                <w:iCs/>
                <w:u w:val="single"/>
              </w:rPr>
              <w:t xml:space="preserve"> (p)</w:t>
            </w:r>
          </w:p>
        </w:tc>
      </w:tr>
      <w:tr w:rsidR="0085731B" w:rsidRPr="001C07A6" w14:paraId="29A0B637" w14:textId="77777777" w:rsidTr="002F550D">
        <w:tc>
          <w:tcPr>
            <w:tcW w:w="736" w:type="dxa"/>
          </w:tcPr>
          <w:p w14:paraId="45E7A4B9" w14:textId="77777777" w:rsidR="0085731B" w:rsidRPr="00805542" w:rsidRDefault="0085731B" w:rsidP="0085731B">
            <w:pPr>
              <w:spacing w:line="480" w:lineRule="auto"/>
              <w:rPr>
                <w:b/>
                <w:bCs/>
              </w:rPr>
            </w:pPr>
            <w:proofErr w:type="spellStart"/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SER</w:t>
            </w:r>
            <w:proofErr w:type="spellEnd"/>
          </w:p>
        </w:tc>
        <w:tc>
          <w:tcPr>
            <w:tcW w:w="2356" w:type="dxa"/>
          </w:tcPr>
          <w:p w14:paraId="62A7362E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54 (-0.62, -0.47)</w:t>
            </w:r>
          </w:p>
        </w:tc>
        <w:tc>
          <w:tcPr>
            <w:tcW w:w="2356" w:type="dxa"/>
          </w:tcPr>
          <w:p w14:paraId="43D66EE8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57 (-0.75, -0.39)</w:t>
            </w:r>
          </w:p>
        </w:tc>
        <w:tc>
          <w:tcPr>
            <w:tcW w:w="2356" w:type="dxa"/>
          </w:tcPr>
          <w:p w14:paraId="14699F36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56 (-0.67, -0.46)</w:t>
            </w:r>
          </w:p>
        </w:tc>
        <w:tc>
          <w:tcPr>
            <w:tcW w:w="2356" w:type="dxa"/>
          </w:tcPr>
          <w:p w14:paraId="330DA7CB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39 (-0.50, -0.28)</w:t>
            </w:r>
          </w:p>
        </w:tc>
        <w:tc>
          <w:tcPr>
            <w:tcW w:w="1949" w:type="dxa"/>
          </w:tcPr>
          <w:p w14:paraId="2DEAF409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1</w:t>
            </w:r>
            <w:r>
              <w:t>.09 (0.28)</w:t>
            </w:r>
          </w:p>
        </w:tc>
      </w:tr>
      <w:tr w:rsidR="0085731B" w:rsidRPr="001C07A6" w14:paraId="38A1ED76" w14:textId="77777777" w:rsidTr="002F550D">
        <w:tc>
          <w:tcPr>
            <w:tcW w:w="736" w:type="dxa"/>
          </w:tcPr>
          <w:p w14:paraId="157B379F" w14:textId="77777777" w:rsidR="0085731B" w:rsidRPr="00805542" w:rsidRDefault="0085731B" w:rsidP="0085731B">
            <w:pPr>
              <w:spacing w:line="480" w:lineRule="auto"/>
              <w:rPr>
                <w:b/>
                <w:bCs/>
              </w:rPr>
            </w:pPr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J0</w:t>
            </w:r>
          </w:p>
        </w:tc>
        <w:tc>
          <w:tcPr>
            <w:tcW w:w="2356" w:type="dxa"/>
          </w:tcPr>
          <w:p w14:paraId="331187DC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22 (-0.39, -0.05)</w:t>
            </w:r>
          </w:p>
        </w:tc>
        <w:tc>
          <w:tcPr>
            <w:tcW w:w="2356" w:type="dxa"/>
          </w:tcPr>
          <w:p w14:paraId="4295C622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14 (-0.48, 0.20)</w:t>
            </w:r>
          </w:p>
        </w:tc>
        <w:tc>
          <w:tcPr>
            <w:tcW w:w="2356" w:type="dxa"/>
          </w:tcPr>
          <w:p w14:paraId="06DEDD92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14 (-0.38, 0.10)</w:t>
            </w:r>
          </w:p>
        </w:tc>
        <w:tc>
          <w:tcPr>
            <w:tcW w:w="2356" w:type="dxa"/>
          </w:tcPr>
          <w:p w14:paraId="2EE6EE00" w14:textId="77777777" w:rsidR="0085731B" w:rsidRPr="001C07A6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47 (-0.70, -0.23)</w:t>
            </w:r>
          </w:p>
        </w:tc>
        <w:tc>
          <w:tcPr>
            <w:tcW w:w="1949" w:type="dxa"/>
          </w:tcPr>
          <w:p w14:paraId="6C45462C" w14:textId="7B1B903D" w:rsidR="0085731B" w:rsidRPr="00B74720" w:rsidRDefault="0085731B" w:rsidP="0085731B">
            <w:pPr>
              <w:wordWrap w:val="0"/>
              <w:spacing w:line="480" w:lineRule="auto"/>
              <w:jc w:val="right"/>
              <w:rPr>
                <w:b/>
                <w:bCs/>
              </w:rPr>
            </w:pPr>
            <w:r w:rsidRPr="00B74720">
              <w:rPr>
                <w:b/>
                <w:bCs/>
              </w:rPr>
              <w:t>-</w:t>
            </w:r>
            <w:r w:rsidR="00B74720" w:rsidRPr="00B74720">
              <w:rPr>
                <w:b/>
                <w:bCs/>
              </w:rPr>
              <w:t>2</w:t>
            </w:r>
            <w:r w:rsidRPr="00B74720">
              <w:rPr>
                <w:b/>
                <w:bCs/>
              </w:rPr>
              <w:t>.</w:t>
            </w:r>
            <w:r w:rsidR="00B74720" w:rsidRPr="00B74720">
              <w:rPr>
                <w:b/>
                <w:bCs/>
              </w:rPr>
              <w:t>01</w:t>
            </w:r>
            <w:r w:rsidRPr="00B74720">
              <w:rPr>
                <w:b/>
                <w:bCs/>
              </w:rPr>
              <w:t xml:space="preserve"> (0.</w:t>
            </w:r>
            <w:r w:rsidR="00B74720" w:rsidRPr="00B74720">
              <w:rPr>
                <w:b/>
                <w:bCs/>
              </w:rPr>
              <w:t>04</w:t>
            </w:r>
            <w:r w:rsidRPr="00B74720">
              <w:rPr>
                <w:b/>
                <w:bCs/>
              </w:rPr>
              <w:t>)</w:t>
            </w:r>
          </w:p>
        </w:tc>
      </w:tr>
      <w:tr w:rsidR="0085731B" w:rsidRPr="001C07A6" w14:paraId="4F80349C" w14:textId="77777777" w:rsidTr="002F550D">
        <w:tc>
          <w:tcPr>
            <w:tcW w:w="736" w:type="dxa"/>
          </w:tcPr>
          <w:p w14:paraId="6AA8DECA" w14:textId="77777777" w:rsidR="0085731B" w:rsidRPr="00805542" w:rsidRDefault="0085731B" w:rsidP="0085731B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9424" w:type="dxa"/>
            <w:gridSpan w:val="4"/>
            <w:vAlign w:val="center"/>
          </w:tcPr>
          <w:p w14:paraId="6B77E6DD" w14:textId="77777777" w:rsidR="0085731B" w:rsidRDefault="0085731B" w:rsidP="0085731B">
            <w:pPr>
              <w:spacing w:line="480" w:lineRule="auto"/>
            </w:pPr>
            <w:r w:rsidRPr="007713AF">
              <w:rPr>
                <w:i/>
                <w:iCs/>
                <w:color w:val="000000"/>
                <w:u w:val="single"/>
              </w:rPr>
              <w:t>Partial correlation coefficients – r (p)</w:t>
            </w:r>
          </w:p>
        </w:tc>
        <w:tc>
          <w:tcPr>
            <w:tcW w:w="1949" w:type="dxa"/>
          </w:tcPr>
          <w:p w14:paraId="71E0934F" w14:textId="77777777" w:rsidR="0085731B" w:rsidRDefault="0085731B" w:rsidP="0085731B">
            <w:pPr>
              <w:spacing w:line="480" w:lineRule="auto"/>
            </w:pPr>
            <w:r w:rsidRPr="007713AF">
              <w:rPr>
                <w:i/>
                <w:iCs/>
                <w:color w:val="000000"/>
                <w:u w:val="single"/>
              </w:rPr>
              <w:t>χ</w:t>
            </w:r>
            <w:r w:rsidRPr="007713AF">
              <w:rPr>
                <w:i/>
                <w:iCs/>
                <w:color w:val="000000"/>
                <w:u w:val="single"/>
                <w:vertAlign w:val="superscript"/>
              </w:rPr>
              <w:t xml:space="preserve">2 </w:t>
            </w:r>
            <w:r w:rsidRPr="007713AF">
              <w:rPr>
                <w:i/>
                <w:iCs/>
                <w:color w:val="000000"/>
                <w:u w:val="single"/>
              </w:rPr>
              <w:t>(</w:t>
            </w:r>
            <w:r w:rsidRPr="007713AF">
              <w:rPr>
                <w:rFonts w:eastAsia="PMingLiU"/>
                <w:i/>
                <w:iCs/>
                <w:color w:val="000000"/>
                <w:u w:val="single"/>
              </w:rPr>
              <w:t>p</w:t>
            </w:r>
            <w:r w:rsidRPr="007713AF">
              <w:rPr>
                <w:i/>
                <w:iCs/>
                <w:color w:val="000000"/>
                <w:u w:val="single"/>
              </w:rPr>
              <w:t>)</w:t>
            </w:r>
          </w:p>
        </w:tc>
      </w:tr>
      <w:tr w:rsidR="0085731B" w:rsidRPr="001C07A6" w14:paraId="048C880C" w14:textId="77777777" w:rsidTr="006714EA">
        <w:tc>
          <w:tcPr>
            <w:tcW w:w="736" w:type="dxa"/>
          </w:tcPr>
          <w:p w14:paraId="046F28B5" w14:textId="77777777" w:rsidR="0085731B" w:rsidRPr="00805542" w:rsidRDefault="0085731B" w:rsidP="0085731B">
            <w:pPr>
              <w:spacing w:line="480" w:lineRule="auto"/>
              <w:rPr>
                <w:b/>
                <w:bCs/>
              </w:rPr>
            </w:pPr>
            <w:proofErr w:type="spellStart"/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SER</w:t>
            </w:r>
            <w:proofErr w:type="spellEnd"/>
          </w:p>
        </w:tc>
        <w:tc>
          <w:tcPr>
            <w:tcW w:w="2356" w:type="dxa"/>
          </w:tcPr>
          <w:p w14:paraId="377947AD" w14:textId="77777777" w:rsidR="0085731B" w:rsidRPr="002F550D" w:rsidRDefault="0085731B" w:rsidP="0085731B">
            <w:pPr>
              <w:wordWrap w:val="0"/>
              <w:spacing w:line="480" w:lineRule="auto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50 (&lt;0.001)</w:t>
            </w:r>
          </w:p>
        </w:tc>
        <w:tc>
          <w:tcPr>
            <w:tcW w:w="2356" w:type="dxa"/>
          </w:tcPr>
          <w:p w14:paraId="42BF79DC" w14:textId="77777777" w:rsidR="0085731B" w:rsidRPr="002F550D" w:rsidRDefault="0085731B" w:rsidP="0085731B">
            <w:pPr>
              <w:wordWrap w:val="0"/>
              <w:spacing w:line="480" w:lineRule="auto"/>
              <w:jc w:val="right"/>
              <w:rPr>
                <w:color w:val="000000"/>
              </w:rPr>
            </w:pPr>
            <w:r w:rsidRPr="002F550D">
              <w:rPr>
                <w:color w:val="000000"/>
              </w:rPr>
              <w:t>-0.44 (&lt;0.001)</w:t>
            </w:r>
          </w:p>
        </w:tc>
        <w:tc>
          <w:tcPr>
            <w:tcW w:w="2356" w:type="dxa"/>
          </w:tcPr>
          <w:p w14:paraId="46B2C7BC" w14:textId="77777777" w:rsidR="0085731B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52 (&lt;0.001)</w:t>
            </w:r>
          </w:p>
        </w:tc>
        <w:tc>
          <w:tcPr>
            <w:tcW w:w="2356" w:type="dxa"/>
          </w:tcPr>
          <w:p w14:paraId="53A556D4" w14:textId="77777777" w:rsidR="0085731B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57 (&lt;0.001)</w:t>
            </w:r>
          </w:p>
        </w:tc>
        <w:tc>
          <w:tcPr>
            <w:tcW w:w="1949" w:type="dxa"/>
          </w:tcPr>
          <w:p w14:paraId="0900F390" w14:textId="77777777" w:rsidR="0085731B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2</w:t>
            </w:r>
            <w:r>
              <w:t>.13 (0.35)</w:t>
            </w:r>
          </w:p>
        </w:tc>
      </w:tr>
      <w:tr w:rsidR="0085731B" w:rsidRPr="001C07A6" w14:paraId="75056EE5" w14:textId="77777777" w:rsidTr="006714EA">
        <w:tc>
          <w:tcPr>
            <w:tcW w:w="736" w:type="dxa"/>
            <w:tcBorders>
              <w:bottom w:val="single" w:sz="4" w:space="0" w:color="auto"/>
            </w:tcBorders>
          </w:tcPr>
          <w:p w14:paraId="1E4BF8B2" w14:textId="77777777" w:rsidR="0085731B" w:rsidRPr="00805542" w:rsidRDefault="0085731B" w:rsidP="0085731B">
            <w:pPr>
              <w:spacing w:line="480" w:lineRule="auto"/>
              <w:rPr>
                <w:b/>
                <w:bCs/>
              </w:rPr>
            </w:pPr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J0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63909150" w14:textId="77777777" w:rsidR="0085731B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11 (0.01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3C23A34C" w14:textId="77777777" w:rsidR="0085731B" w:rsidRDefault="0085731B" w:rsidP="0085731B">
            <w:pPr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06 (0.42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3E3C7067" w14:textId="77777777" w:rsidR="0085731B" w:rsidRDefault="0085731B" w:rsidP="0085731B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-</w:t>
            </w:r>
            <w:r>
              <w:t>0.07 (0.26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2FB0F86F" w14:textId="77777777" w:rsidR="0085731B" w:rsidRPr="00B81624" w:rsidRDefault="0085731B" w:rsidP="0085731B">
            <w:pPr>
              <w:wordWrap w:val="0"/>
              <w:spacing w:line="480" w:lineRule="auto"/>
              <w:jc w:val="right"/>
            </w:pPr>
            <w:r w:rsidRPr="00B81624">
              <w:rPr>
                <w:rFonts w:hint="eastAsia"/>
              </w:rPr>
              <w:t>-</w:t>
            </w:r>
            <w:r w:rsidRPr="00B81624">
              <w:t>0.37 (&lt;0.001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3378C12" w14:textId="77777777" w:rsidR="0085731B" w:rsidRPr="0038484A" w:rsidRDefault="0085731B" w:rsidP="0085731B">
            <w:pPr>
              <w:wordWrap w:val="0"/>
              <w:spacing w:line="480" w:lineRule="auto"/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.55 (0.01)</w:t>
            </w:r>
          </w:p>
        </w:tc>
      </w:tr>
    </w:tbl>
    <w:p w14:paraId="2866EC0D" w14:textId="77777777" w:rsidR="0085731B" w:rsidRPr="0038484A" w:rsidRDefault="0085731B" w:rsidP="0085731B">
      <w:pPr>
        <w:spacing w:line="480" w:lineRule="auto"/>
        <w:contextualSpacing/>
        <w:rPr>
          <w:bCs/>
          <w:i/>
          <w:iCs/>
        </w:rPr>
      </w:pPr>
      <w:r w:rsidRPr="0038484A">
        <w:rPr>
          <w:bCs/>
          <w:i/>
          <w:iCs/>
        </w:rPr>
        <w:t xml:space="preserve">Bolded text indicates significant interaction </w:t>
      </w:r>
      <w:proofErr w:type="gramStart"/>
      <w:r w:rsidRPr="0038484A">
        <w:rPr>
          <w:bCs/>
          <w:i/>
          <w:iCs/>
        </w:rPr>
        <w:t>effect</w:t>
      </w:r>
      <w:proofErr w:type="gramEnd"/>
    </w:p>
    <w:p w14:paraId="4C6688D7" w14:textId="0174DF56" w:rsidR="0085731B" w:rsidRDefault="0085731B">
      <w:pPr>
        <w:spacing w:after="160" w:line="259" w:lineRule="auto"/>
      </w:pPr>
      <w:r>
        <w:br w:type="page"/>
      </w:r>
    </w:p>
    <w:p w14:paraId="7FCFDED4" w14:textId="77777777" w:rsidR="00621220" w:rsidRDefault="00621220" w:rsidP="00621220">
      <w:pPr>
        <w:spacing w:line="480" w:lineRule="auto"/>
        <w:contextualSpacing/>
      </w:pPr>
      <w:r>
        <w:lastRenderedPageBreak/>
        <w:t xml:space="preserve">Supplementary Table S2. Regression and correlation statistics stratified by home size groups for AL. </w:t>
      </w:r>
    </w:p>
    <w:tbl>
      <w:tblPr>
        <w:tblStyle w:val="a5"/>
        <w:tblW w:w="10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2056"/>
        <w:gridCol w:w="2136"/>
        <w:gridCol w:w="2056"/>
        <w:gridCol w:w="2056"/>
        <w:gridCol w:w="1949"/>
      </w:tblGrid>
      <w:tr w:rsidR="00621220" w:rsidRPr="001C07A6" w14:paraId="1AAEAC73" w14:textId="77777777" w:rsidTr="002F550D">
        <w:tc>
          <w:tcPr>
            <w:tcW w:w="736" w:type="dxa"/>
          </w:tcPr>
          <w:p w14:paraId="64A47ACD" w14:textId="77777777" w:rsidR="00621220" w:rsidRPr="002F550D" w:rsidRDefault="00621220" w:rsidP="0062122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056" w:type="dxa"/>
            <w:vAlign w:val="center"/>
          </w:tcPr>
          <w:p w14:paraId="1507FA32" w14:textId="77777777" w:rsidR="00621220" w:rsidRPr="002F550D" w:rsidRDefault="00621220" w:rsidP="0062122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248" w:type="dxa"/>
            <w:gridSpan w:val="3"/>
            <w:tcBorders>
              <w:bottom w:val="single" w:sz="4" w:space="0" w:color="auto"/>
            </w:tcBorders>
            <w:vAlign w:val="center"/>
          </w:tcPr>
          <w:p w14:paraId="6E15FCF8" w14:textId="77777777" w:rsidR="00621220" w:rsidRPr="001C07A6" w:rsidRDefault="00621220" w:rsidP="00621220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Home size (ft</w:t>
            </w:r>
            <w:r w:rsidRPr="001C07A6">
              <w:rPr>
                <w:b/>
                <w:bCs/>
                <w:color w:val="000000"/>
                <w:vertAlign w:val="superscript"/>
              </w:rPr>
              <w:t>2</w:t>
            </w:r>
            <w:r w:rsidRPr="001C07A6">
              <w:rPr>
                <w:b/>
                <w:bCs/>
                <w:color w:val="000000"/>
              </w:rPr>
              <w:t>)</w:t>
            </w:r>
          </w:p>
        </w:tc>
        <w:tc>
          <w:tcPr>
            <w:tcW w:w="1949" w:type="dxa"/>
          </w:tcPr>
          <w:p w14:paraId="5C96A7C2" w14:textId="77777777" w:rsidR="00621220" w:rsidRPr="001C07A6" w:rsidRDefault="00621220" w:rsidP="00621220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621220" w:rsidRPr="001C07A6" w14:paraId="3BB91271" w14:textId="77777777" w:rsidTr="002F550D">
        <w:tc>
          <w:tcPr>
            <w:tcW w:w="736" w:type="dxa"/>
            <w:tcBorders>
              <w:bottom w:val="single" w:sz="4" w:space="0" w:color="auto"/>
            </w:tcBorders>
          </w:tcPr>
          <w:p w14:paraId="3A1A6BA1" w14:textId="77777777" w:rsidR="00621220" w:rsidRPr="001C07A6" w:rsidRDefault="00621220" w:rsidP="00621220">
            <w:pPr>
              <w:spacing w:line="480" w:lineRule="auto"/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229FCDA4" w14:textId="77777777" w:rsidR="00621220" w:rsidRPr="001C07A6" w:rsidRDefault="00621220" w:rsidP="00621220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All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67A0D15C" w14:textId="77777777" w:rsidR="00621220" w:rsidRPr="001C07A6" w:rsidRDefault="00621220" w:rsidP="00621220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&lt;300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F8CACE3" w14:textId="77777777" w:rsidR="00621220" w:rsidRPr="001C07A6" w:rsidRDefault="00621220" w:rsidP="00621220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300 – 600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2D13A9B" w14:textId="77777777" w:rsidR="00621220" w:rsidRPr="001C07A6" w:rsidRDefault="00621220" w:rsidP="00621220">
            <w:pPr>
              <w:spacing w:line="480" w:lineRule="auto"/>
              <w:jc w:val="center"/>
            </w:pPr>
            <w:r w:rsidRPr="001C07A6">
              <w:rPr>
                <w:b/>
                <w:bCs/>
                <w:color w:val="000000"/>
              </w:rPr>
              <w:t>&gt;600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FC24AB6" w14:textId="77777777" w:rsidR="00621220" w:rsidRPr="001C07A6" w:rsidRDefault="00621220" w:rsidP="00621220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621220" w:rsidRPr="001C07A6" w14:paraId="35818FE6" w14:textId="77777777" w:rsidTr="002F550D">
        <w:tc>
          <w:tcPr>
            <w:tcW w:w="736" w:type="dxa"/>
            <w:tcBorders>
              <w:top w:val="single" w:sz="4" w:space="0" w:color="auto"/>
            </w:tcBorders>
          </w:tcPr>
          <w:p w14:paraId="46054939" w14:textId="77777777" w:rsidR="00621220" w:rsidRPr="001C07A6" w:rsidRDefault="00621220" w:rsidP="00621220">
            <w:pPr>
              <w:spacing w:line="480" w:lineRule="auto"/>
            </w:pPr>
          </w:p>
        </w:tc>
        <w:tc>
          <w:tcPr>
            <w:tcW w:w="8304" w:type="dxa"/>
            <w:gridSpan w:val="4"/>
            <w:tcBorders>
              <w:top w:val="single" w:sz="4" w:space="0" w:color="auto"/>
            </w:tcBorders>
          </w:tcPr>
          <w:p w14:paraId="53D6F72F" w14:textId="77777777" w:rsidR="00621220" w:rsidRPr="007713AF" w:rsidRDefault="00621220" w:rsidP="00621220">
            <w:pPr>
              <w:spacing w:line="480" w:lineRule="auto"/>
              <w:rPr>
                <w:i/>
                <w:iCs/>
                <w:u w:val="single"/>
              </w:rPr>
            </w:pPr>
            <w:r w:rsidRPr="007713AF">
              <w:rPr>
                <w:i/>
                <w:iCs/>
                <w:u w:val="single"/>
              </w:rPr>
              <w:t xml:space="preserve">Regression coefficients – Unstandardized B (95% </w:t>
            </w:r>
            <w:r>
              <w:rPr>
                <w:i/>
                <w:iCs/>
                <w:u w:val="single"/>
              </w:rPr>
              <w:t>confidence interval</w:t>
            </w:r>
            <w:r w:rsidRPr="007713AF">
              <w:rPr>
                <w:i/>
                <w:iCs/>
                <w:u w:val="single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8D599FE" w14:textId="77777777" w:rsidR="00621220" w:rsidRPr="007713AF" w:rsidRDefault="00621220" w:rsidP="00621220">
            <w:pPr>
              <w:spacing w:line="480" w:lineRule="auto"/>
              <w:rPr>
                <w:i/>
                <w:iCs/>
                <w:u w:val="single"/>
              </w:rPr>
            </w:pPr>
            <w:r w:rsidRPr="007713AF">
              <w:rPr>
                <w:i/>
                <w:iCs/>
                <w:color w:val="000000"/>
                <w:u w:val="single"/>
              </w:rPr>
              <w:t>Moderator t</w:t>
            </w:r>
            <w:r w:rsidRPr="007713AF">
              <w:rPr>
                <w:i/>
                <w:iCs/>
                <w:u w:val="single"/>
              </w:rPr>
              <w:t xml:space="preserve"> (p)</w:t>
            </w:r>
          </w:p>
        </w:tc>
      </w:tr>
      <w:tr w:rsidR="00621220" w:rsidRPr="001C07A6" w14:paraId="10159CB8" w14:textId="77777777" w:rsidTr="002F550D">
        <w:tc>
          <w:tcPr>
            <w:tcW w:w="736" w:type="dxa"/>
          </w:tcPr>
          <w:p w14:paraId="467A3050" w14:textId="77777777" w:rsidR="00621220" w:rsidRPr="00805542" w:rsidRDefault="00621220" w:rsidP="00621220">
            <w:pPr>
              <w:spacing w:line="480" w:lineRule="auto"/>
              <w:rPr>
                <w:b/>
                <w:bCs/>
              </w:rPr>
            </w:pPr>
            <w:proofErr w:type="spellStart"/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SER</w:t>
            </w:r>
            <w:proofErr w:type="spellEnd"/>
          </w:p>
        </w:tc>
        <w:tc>
          <w:tcPr>
            <w:tcW w:w="2056" w:type="dxa"/>
          </w:tcPr>
          <w:p w14:paraId="589C4B05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20 (0.15, 0.25)</w:t>
            </w:r>
          </w:p>
        </w:tc>
        <w:tc>
          <w:tcPr>
            <w:tcW w:w="2136" w:type="dxa"/>
          </w:tcPr>
          <w:p w14:paraId="7EF6F679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t>0.15 (0.04, 0.26)</w:t>
            </w:r>
          </w:p>
        </w:tc>
        <w:tc>
          <w:tcPr>
            <w:tcW w:w="2056" w:type="dxa"/>
          </w:tcPr>
          <w:p w14:paraId="635A833B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23 (0.16, 0.30)</w:t>
            </w:r>
          </w:p>
        </w:tc>
        <w:tc>
          <w:tcPr>
            <w:tcW w:w="2056" w:type="dxa"/>
          </w:tcPr>
          <w:p w14:paraId="22695144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19 (0.10, 0.27)</w:t>
            </w:r>
          </w:p>
        </w:tc>
        <w:tc>
          <w:tcPr>
            <w:tcW w:w="1949" w:type="dxa"/>
          </w:tcPr>
          <w:p w14:paraId="3D5F6795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74 (0.46)</w:t>
            </w:r>
          </w:p>
        </w:tc>
      </w:tr>
      <w:tr w:rsidR="00621220" w:rsidRPr="001C07A6" w14:paraId="3992A850" w14:textId="77777777" w:rsidTr="002F550D">
        <w:tc>
          <w:tcPr>
            <w:tcW w:w="736" w:type="dxa"/>
          </w:tcPr>
          <w:p w14:paraId="2829ED4D" w14:textId="77777777" w:rsidR="00621220" w:rsidRPr="00805542" w:rsidRDefault="00621220" w:rsidP="00621220">
            <w:pPr>
              <w:spacing w:line="480" w:lineRule="auto"/>
              <w:rPr>
                <w:b/>
                <w:bCs/>
              </w:rPr>
            </w:pPr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J0</w:t>
            </w:r>
          </w:p>
        </w:tc>
        <w:tc>
          <w:tcPr>
            <w:tcW w:w="2056" w:type="dxa"/>
          </w:tcPr>
          <w:p w14:paraId="6B816E20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13 (0.04, 0.23)</w:t>
            </w:r>
          </w:p>
        </w:tc>
        <w:tc>
          <w:tcPr>
            <w:tcW w:w="2136" w:type="dxa"/>
          </w:tcPr>
          <w:p w14:paraId="5F6AA295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06 (-0.14, 0.25)</w:t>
            </w:r>
          </w:p>
        </w:tc>
        <w:tc>
          <w:tcPr>
            <w:tcW w:w="2056" w:type="dxa"/>
          </w:tcPr>
          <w:p w14:paraId="18EC09C5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12 (-0.02, 0.26)</w:t>
            </w:r>
          </w:p>
        </w:tc>
        <w:tc>
          <w:tcPr>
            <w:tcW w:w="2056" w:type="dxa"/>
          </w:tcPr>
          <w:p w14:paraId="323F83AA" w14:textId="77777777" w:rsidR="00621220" w:rsidRPr="001C07A6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26 (0.09, 0.43)</w:t>
            </w:r>
          </w:p>
        </w:tc>
        <w:tc>
          <w:tcPr>
            <w:tcW w:w="1949" w:type="dxa"/>
          </w:tcPr>
          <w:p w14:paraId="49AAD3F8" w14:textId="77777777" w:rsidR="00621220" w:rsidRPr="002F550D" w:rsidRDefault="00621220" w:rsidP="00621220">
            <w:pPr>
              <w:wordWrap w:val="0"/>
              <w:spacing w:line="480" w:lineRule="auto"/>
              <w:jc w:val="right"/>
            </w:pPr>
            <w:r w:rsidRPr="002F550D">
              <w:t>1.57 (0.12)</w:t>
            </w:r>
          </w:p>
        </w:tc>
      </w:tr>
      <w:tr w:rsidR="00621220" w:rsidRPr="001C07A6" w14:paraId="6516B2E6" w14:textId="77777777" w:rsidTr="002F550D">
        <w:tc>
          <w:tcPr>
            <w:tcW w:w="736" w:type="dxa"/>
          </w:tcPr>
          <w:p w14:paraId="3DF11C1A" w14:textId="77777777" w:rsidR="00621220" w:rsidRPr="00805542" w:rsidRDefault="00621220" w:rsidP="0062122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4" w:type="dxa"/>
            <w:gridSpan w:val="4"/>
            <w:vAlign w:val="center"/>
          </w:tcPr>
          <w:p w14:paraId="65CFDA59" w14:textId="77777777" w:rsidR="00621220" w:rsidRDefault="00621220" w:rsidP="00621220">
            <w:pPr>
              <w:spacing w:line="480" w:lineRule="auto"/>
            </w:pPr>
            <w:r w:rsidRPr="007713AF">
              <w:rPr>
                <w:i/>
                <w:iCs/>
                <w:color w:val="000000"/>
                <w:u w:val="single"/>
              </w:rPr>
              <w:t>Partial correlation coefficients – r (p)</w:t>
            </w:r>
          </w:p>
        </w:tc>
        <w:tc>
          <w:tcPr>
            <w:tcW w:w="1949" w:type="dxa"/>
          </w:tcPr>
          <w:p w14:paraId="71F87E6B" w14:textId="77777777" w:rsidR="00621220" w:rsidRDefault="00621220" w:rsidP="00621220">
            <w:pPr>
              <w:spacing w:line="480" w:lineRule="auto"/>
            </w:pPr>
            <w:r w:rsidRPr="007713AF">
              <w:rPr>
                <w:i/>
                <w:iCs/>
                <w:color w:val="000000"/>
                <w:u w:val="single"/>
              </w:rPr>
              <w:t>χ</w:t>
            </w:r>
            <w:r w:rsidRPr="007713AF">
              <w:rPr>
                <w:i/>
                <w:iCs/>
                <w:color w:val="000000"/>
                <w:u w:val="single"/>
                <w:vertAlign w:val="superscript"/>
              </w:rPr>
              <w:t xml:space="preserve">2 </w:t>
            </w:r>
            <w:r w:rsidRPr="007713AF">
              <w:rPr>
                <w:i/>
                <w:iCs/>
                <w:color w:val="000000"/>
                <w:u w:val="single"/>
              </w:rPr>
              <w:t>(</w:t>
            </w:r>
            <w:r w:rsidRPr="007713AF">
              <w:rPr>
                <w:rFonts w:eastAsia="PMingLiU"/>
                <w:i/>
                <w:iCs/>
                <w:color w:val="000000"/>
                <w:u w:val="single"/>
              </w:rPr>
              <w:t>p</w:t>
            </w:r>
            <w:r w:rsidRPr="007713AF">
              <w:rPr>
                <w:i/>
                <w:iCs/>
                <w:color w:val="000000"/>
                <w:u w:val="single"/>
              </w:rPr>
              <w:t>)</w:t>
            </w:r>
          </w:p>
        </w:tc>
      </w:tr>
      <w:tr w:rsidR="00621220" w:rsidRPr="001C07A6" w14:paraId="02911C50" w14:textId="77777777" w:rsidTr="006714EA">
        <w:tc>
          <w:tcPr>
            <w:tcW w:w="736" w:type="dxa"/>
          </w:tcPr>
          <w:p w14:paraId="32DA0E47" w14:textId="77777777" w:rsidR="00621220" w:rsidRPr="00805542" w:rsidRDefault="00621220" w:rsidP="00621220">
            <w:pPr>
              <w:spacing w:line="480" w:lineRule="auto"/>
              <w:rPr>
                <w:b/>
                <w:bCs/>
              </w:rPr>
            </w:pPr>
            <w:proofErr w:type="spellStart"/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SER</w:t>
            </w:r>
            <w:proofErr w:type="spellEnd"/>
          </w:p>
        </w:tc>
        <w:tc>
          <w:tcPr>
            <w:tcW w:w="2056" w:type="dxa"/>
          </w:tcPr>
          <w:p w14:paraId="726282C5" w14:textId="77777777" w:rsidR="00621220" w:rsidRPr="002F550D" w:rsidRDefault="00621220" w:rsidP="00621220">
            <w:pPr>
              <w:wordWrap w:val="0"/>
              <w:spacing w:line="480" w:lineRule="auto"/>
              <w:jc w:val="right"/>
              <w:rPr>
                <w:i/>
                <w:iCs/>
                <w:color w:val="000000"/>
                <w:u w:val="single"/>
              </w:rPr>
            </w:pPr>
            <w:r w:rsidRPr="002F550D">
              <w:rPr>
                <w:color w:val="000000"/>
              </w:rPr>
              <w:t>0.32 (&lt;0.001</w:t>
            </w:r>
            <w:r>
              <w:rPr>
                <w:i/>
                <w:iCs/>
                <w:color w:val="000000"/>
                <w:u w:val="single"/>
              </w:rPr>
              <w:t>)</w:t>
            </w:r>
          </w:p>
        </w:tc>
        <w:tc>
          <w:tcPr>
            <w:tcW w:w="2136" w:type="dxa"/>
          </w:tcPr>
          <w:p w14:paraId="483FBC9F" w14:textId="77777777" w:rsidR="00621220" w:rsidRPr="007713AF" w:rsidRDefault="00621220" w:rsidP="00621220">
            <w:pPr>
              <w:spacing w:line="480" w:lineRule="auto"/>
              <w:jc w:val="right"/>
              <w:rPr>
                <w:i/>
                <w:iCs/>
                <w:color w:val="000000"/>
                <w:u w:val="single"/>
              </w:rPr>
            </w:pPr>
            <w:r>
              <w:rPr>
                <w:rFonts w:hint="eastAsia"/>
              </w:rPr>
              <w:t>0</w:t>
            </w:r>
            <w:r>
              <w:t>.19 (0.01)</w:t>
            </w:r>
          </w:p>
        </w:tc>
        <w:tc>
          <w:tcPr>
            <w:tcW w:w="2056" w:type="dxa"/>
          </w:tcPr>
          <w:p w14:paraId="5033FFBF" w14:textId="77777777" w:rsidR="00621220" w:rsidRDefault="00621220" w:rsidP="00621220">
            <w:pPr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36 (&lt;0.001)</w:t>
            </w:r>
          </w:p>
        </w:tc>
        <w:tc>
          <w:tcPr>
            <w:tcW w:w="2056" w:type="dxa"/>
          </w:tcPr>
          <w:p w14:paraId="75E71002" w14:textId="77777777" w:rsidR="00621220" w:rsidRDefault="00621220" w:rsidP="00621220">
            <w:pPr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39 (&lt;0.001)</w:t>
            </w:r>
          </w:p>
        </w:tc>
        <w:tc>
          <w:tcPr>
            <w:tcW w:w="1949" w:type="dxa"/>
          </w:tcPr>
          <w:p w14:paraId="3C5E23D3" w14:textId="77777777" w:rsidR="00621220" w:rsidRDefault="00621220" w:rsidP="00621220">
            <w:pPr>
              <w:spacing w:line="480" w:lineRule="auto"/>
              <w:jc w:val="right"/>
            </w:pPr>
            <w:r>
              <w:rPr>
                <w:rFonts w:hint="eastAsia"/>
              </w:rPr>
              <w:t>4</w:t>
            </w:r>
            <w:r>
              <w:t>.30 (0.12)</w:t>
            </w:r>
          </w:p>
        </w:tc>
      </w:tr>
      <w:tr w:rsidR="00621220" w:rsidRPr="001C07A6" w14:paraId="2DB64EB6" w14:textId="77777777" w:rsidTr="006714EA">
        <w:tc>
          <w:tcPr>
            <w:tcW w:w="736" w:type="dxa"/>
            <w:tcBorders>
              <w:bottom w:val="single" w:sz="4" w:space="0" w:color="auto"/>
            </w:tcBorders>
          </w:tcPr>
          <w:p w14:paraId="13F7E78E" w14:textId="77777777" w:rsidR="00621220" w:rsidRPr="00805542" w:rsidRDefault="00621220" w:rsidP="00621220">
            <w:pPr>
              <w:spacing w:line="480" w:lineRule="auto"/>
              <w:rPr>
                <w:b/>
                <w:bCs/>
              </w:rPr>
            </w:pPr>
            <w:r w:rsidRPr="00805542">
              <w:rPr>
                <w:b/>
                <w:bCs/>
              </w:rPr>
              <w:t>a</w:t>
            </w:r>
            <w:r w:rsidRPr="00805542">
              <w:rPr>
                <w:b/>
                <w:bCs/>
                <w:vertAlign w:val="subscript"/>
              </w:rPr>
              <w:t>J0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87AF8CC" w14:textId="77777777" w:rsidR="00621220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11 (0.01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10A77C29" w14:textId="77777777" w:rsidR="00621220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04 (0.58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452E067" w14:textId="77777777" w:rsidR="00621220" w:rsidRDefault="00621220" w:rsidP="00621220">
            <w:pPr>
              <w:wordWrap w:val="0"/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10 (0.10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A778909" w14:textId="77777777" w:rsidR="00621220" w:rsidRDefault="00621220" w:rsidP="00621220">
            <w:pPr>
              <w:spacing w:line="480" w:lineRule="auto"/>
              <w:jc w:val="right"/>
            </w:pPr>
            <w:r>
              <w:rPr>
                <w:rFonts w:hint="eastAsia"/>
              </w:rPr>
              <w:t>0</w:t>
            </w:r>
            <w:r>
              <w:t>.29 (0.003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6D11242" w14:textId="77777777" w:rsidR="00621220" w:rsidRPr="002F550D" w:rsidRDefault="00621220" w:rsidP="00621220">
            <w:pPr>
              <w:wordWrap w:val="0"/>
              <w:spacing w:line="480" w:lineRule="auto"/>
              <w:jc w:val="right"/>
            </w:pPr>
            <w:r w:rsidRPr="002F550D">
              <w:t>4.34 (0.11)</w:t>
            </w:r>
          </w:p>
        </w:tc>
      </w:tr>
    </w:tbl>
    <w:p w14:paraId="34CDC4ED" w14:textId="77777777" w:rsidR="00621220" w:rsidRPr="0038484A" w:rsidRDefault="00621220" w:rsidP="00621220">
      <w:pPr>
        <w:spacing w:line="480" w:lineRule="auto"/>
        <w:contextualSpacing/>
        <w:rPr>
          <w:bCs/>
          <w:i/>
          <w:iCs/>
        </w:rPr>
      </w:pPr>
      <w:r w:rsidRPr="0038484A">
        <w:rPr>
          <w:bCs/>
          <w:i/>
          <w:iCs/>
        </w:rPr>
        <w:t xml:space="preserve">Bolded text indicates significant interaction </w:t>
      </w:r>
      <w:proofErr w:type="gramStart"/>
      <w:r w:rsidRPr="0038484A">
        <w:rPr>
          <w:bCs/>
          <w:i/>
          <w:iCs/>
        </w:rPr>
        <w:t>effect</w:t>
      </w:r>
      <w:proofErr w:type="gramEnd"/>
    </w:p>
    <w:p w14:paraId="7BA8A87A" w14:textId="1054400B" w:rsidR="0085731B" w:rsidRDefault="0085731B">
      <w:pPr>
        <w:spacing w:after="160" w:line="259" w:lineRule="auto"/>
      </w:pPr>
      <w:r>
        <w:br w:type="page"/>
      </w:r>
    </w:p>
    <w:p w14:paraId="0B299E6C" w14:textId="77777777" w:rsidR="005538E5" w:rsidRPr="0085731B" w:rsidRDefault="005538E5" w:rsidP="00A12767">
      <w:pPr>
        <w:spacing w:line="480" w:lineRule="auto"/>
        <w:sectPr w:rsidR="005538E5" w:rsidRPr="0085731B" w:rsidSect="005538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6D1272" w14:textId="3EEAC5C3" w:rsidR="00A12767" w:rsidRPr="004F53ED" w:rsidRDefault="000617E0" w:rsidP="00A12767">
      <w:pPr>
        <w:spacing w:line="480" w:lineRule="auto"/>
        <w:rPr>
          <w:rFonts w:eastAsiaTheme="minorEastAsia"/>
        </w:rPr>
      </w:pPr>
      <w:r>
        <w:lastRenderedPageBreak/>
        <w:t xml:space="preserve">Supplementary </w:t>
      </w:r>
      <w:r w:rsidR="00A12767">
        <w:t xml:space="preserve">Table </w:t>
      </w:r>
      <w:r>
        <w:t>S</w:t>
      </w:r>
      <w:r w:rsidR="00034B1C">
        <w:t>3</w:t>
      </w:r>
      <w:r w:rsidR="00A12767">
        <w:t>.</w:t>
      </w:r>
      <w:r w:rsidR="005C2F1C">
        <w:t xml:space="preserve"> </w:t>
      </w:r>
      <w:r w:rsidR="00D5427D">
        <w:t>Second-order coefficients of peripheral refraction among home size groups.</w:t>
      </w:r>
      <w:r w:rsidR="003B073A">
        <w:t xml:space="preserve"> Data are presented in mean ± standard deviation.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751A6" w14:paraId="427228CF" w14:textId="77777777" w:rsidTr="00337F38">
        <w:trPr>
          <w:trHeight w:val="304"/>
        </w:trPr>
        <w:tc>
          <w:tcPr>
            <w:tcW w:w="1870" w:type="dxa"/>
            <w:vMerge w:val="restart"/>
            <w:tcBorders>
              <w:bottom w:val="single" w:sz="4" w:space="0" w:color="auto"/>
            </w:tcBorders>
          </w:tcPr>
          <w:p w14:paraId="3B97D3CF" w14:textId="0301EA20" w:rsidR="00F751A6" w:rsidRPr="006D2872" w:rsidRDefault="00F751A6" w:rsidP="00673D33">
            <w:pPr>
              <w:spacing w:line="480" w:lineRule="auto"/>
            </w:pPr>
          </w:p>
        </w:tc>
        <w:tc>
          <w:tcPr>
            <w:tcW w:w="5610" w:type="dxa"/>
            <w:gridSpan w:val="3"/>
            <w:tcBorders>
              <w:bottom w:val="single" w:sz="4" w:space="0" w:color="auto"/>
            </w:tcBorders>
          </w:tcPr>
          <w:p w14:paraId="7A843AAA" w14:textId="10592040" w:rsidR="00F751A6" w:rsidRDefault="00F751A6" w:rsidP="00673D33">
            <w:pPr>
              <w:spacing w:line="480" w:lineRule="auto"/>
              <w:jc w:val="center"/>
            </w:pPr>
            <w:r>
              <w:t>Home size</w:t>
            </w:r>
          </w:p>
        </w:tc>
        <w:tc>
          <w:tcPr>
            <w:tcW w:w="1870" w:type="dxa"/>
            <w:vMerge w:val="restart"/>
          </w:tcPr>
          <w:p w14:paraId="3DCB7C73" w14:textId="73EB8523" w:rsidR="00F751A6" w:rsidRDefault="00F751A6" w:rsidP="00673D33">
            <w:pPr>
              <w:spacing w:line="480" w:lineRule="auto"/>
            </w:pPr>
            <w:r>
              <w:t>Age-controlled ANCOVA F (p)</w:t>
            </w:r>
          </w:p>
        </w:tc>
      </w:tr>
      <w:tr w:rsidR="00F751A6" w14:paraId="64E75740" w14:textId="77777777" w:rsidTr="00337F38">
        <w:trPr>
          <w:trHeight w:val="309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23F82C16" w14:textId="77777777" w:rsidR="00F751A6" w:rsidRPr="006D2872" w:rsidRDefault="00F751A6" w:rsidP="00673D33">
            <w:pPr>
              <w:spacing w:line="480" w:lineRule="auto"/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D0BB6AE" w14:textId="75587976" w:rsidR="00F751A6" w:rsidRDefault="00F751A6" w:rsidP="00673D33">
            <w:pPr>
              <w:spacing w:line="480" w:lineRule="auto"/>
            </w:pPr>
            <w:r>
              <w:t>&lt;300 ft</w:t>
            </w:r>
            <w:r w:rsidRPr="00D5427D">
              <w:rPr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56C3A68" w14:textId="5E389FA6" w:rsidR="00F751A6" w:rsidRDefault="00F751A6" w:rsidP="00673D33">
            <w:pPr>
              <w:spacing w:line="480" w:lineRule="auto"/>
            </w:pPr>
            <w:r>
              <w:t>300 – 600 ft</w:t>
            </w:r>
            <w:r w:rsidRPr="00D5427D">
              <w:rPr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2BFFD6C" w14:textId="3D517FD7" w:rsidR="00F751A6" w:rsidRDefault="00F751A6" w:rsidP="00673D33">
            <w:pPr>
              <w:spacing w:line="480" w:lineRule="auto"/>
            </w:pPr>
            <w:r>
              <w:t>&gt;600 ft</w:t>
            </w:r>
            <w:r w:rsidRPr="00D5427D">
              <w:rPr>
                <w:vertAlign w:val="superscript"/>
              </w:rPr>
              <w:t>2</w:t>
            </w:r>
          </w:p>
        </w:tc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1A69B8E8" w14:textId="77777777" w:rsidR="00F751A6" w:rsidRDefault="00F751A6" w:rsidP="00673D33">
            <w:pPr>
              <w:spacing w:line="480" w:lineRule="auto"/>
            </w:pPr>
          </w:p>
        </w:tc>
      </w:tr>
      <w:tr w:rsidR="00F751A6" w14:paraId="6B26BF80" w14:textId="77777777" w:rsidTr="00CA1CD0">
        <w:tc>
          <w:tcPr>
            <w:tcW w:w="1870" w:type="dxa"/>
            <w:tcBorders>
              <w:top w:val="single" w:sz="4" w:space="0" w:color="auto"/>
            </w:tcBorders>
          </w:tcPr>
          <w:p w14:paraId="30946FA8" w14:textId="65719527" w:rsidR="00F751A6" w:rsidRDefault="00F751A6" w:rsidP="00673D33">
            <w:pPr>
              <w:spacing w:line="480" w:lineRule="auto"/>
            </w:pPr>
            <w:proofErr w:type="spellStart"/>
            <w:r>
              <w:t>a</w:t>
            </w:r>
            <w:r w:rsidRPr="006D2872">
              <w:rPr>
                <w:vertAlign w:val="subscript"/>
              </w:rPr>
              <w:t>SER</w:t>
            </w:r>
            <w:proofErr w:type="spellEnd"/>
            <w:r>
              <w:t xml:space="preserve"> (x10</w:t>
            </w:r>
            <w:r w:rsidRPr="006D2872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98C4D6F" w14:textId="3E5887E1" w:rsidR="00F751A6" w:rsidRDefault="00F751A6" w:rsidP="00673D33">
            <w:pPr>
              <w:spacing w:line="480" w:lineRule="auto"/>
              <w:jc w:val="right"/>
            </w:pPr>
            <w:r>
              <w:t>0.41 ± 1.4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6836727" w14:textId="0E2471EE" w:rsidR="00F751A6" w:rsidRDefault="00F751A6" w:rsidP="00673D33">
            <w:pPr>
              <w:spacing w:line="480" w:lineRule="auto"/>
              <w:jc w:val="right"/>
            </w:pPr>
            <w:r>
              <w:t>0.19 ± 1.6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A19161E" w14:textId="025F6634" w:rsidR="00F751A6" w:rsidRDefault="00F751A6" w:rsidP="00673D33">
            <w:pPr>
              <w:spacing w:line="480" w:lineRule="auto"/>
              <w:jc w:val="right"/>
            </w:pPr>
            <w:r>
              <w:t>-0.18 ± 1.6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F72334C" w14:textId="3C589027" w:rsidR="00F751A6" w:rsidRDefault="00F751A6" w:rsidP="00673D33">
            <w:pPr>
              <w:spacing w:line="480" w:lineRule="auto"/>
              <w:jc w:val="right"/>
            </w:pPr>
            <w:r>
              <w:t>4.55 (</w:t>
            </w:r>
            <w:proofErr w:type="gramStart"/>
            <w:r>
              <w:t>0.01)*</w:t>
            </w:r>
            <w:proofErr w:type="gramEnd"/>
          </w:p>
        </w:tc>
      </w:tr>
      <w:tr w:rsidR="00F751A6" w14:paraId="00531C9D" w14:textId="77777777" w:rsidTr="00CA1CD0">
        <w:tc>
          <w:tcPr>
            <w:tcW w:w="1870" w:type="dxa"/>
            <w:tcBorders>
              <w:bottom w:val="single" w:sz="4" w:space="0" w:color="auto"/>
            </w:tcBorders>
          </w:tcPr>
          <w:p w14:paraId="503A74C7" w14:textId="6607E7A7" w:rsidR="00F751A6" w:rsidRDefault="00F751A6" w:rsidP="00673D33">
            <w:pPr>
              <w:spacing w:line="480" w:lineRule="auto"/>
            </w:pPr>
            <w:r>
              <w:t>a</w:t>
            </w:r>
            <w:r w:rsidRPr="006D2872">
              <w:rPr>
                <w:vertAlign w:val="subscript"/>
              </w:rPr>
              <w:t>J0</w:t>
            </w:r>
            <w:r>
              <w:t xml:space="preserve"> (x10</w:t>
            </w:r>
            <w:r w:rsidRPr="006D2872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9EDDC4" w14:textId="3EDA39A1" w:rsidR="00F751A6" w:rsidRDefault="00F751A6" w:rsidP="00673D33">
            <w:pPr>
              <w:spacing w:line="480" w:lineRule="auto"/>
              <w:jc w:val="right"/>
            </w:pPr>
            <w:r>
              <w:t>-1.19 ± 0.8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2AEA27D" w14:textId="5B909F37" w:rsidR="00F751A6" w:rsidRDefault="00F751A6" w:rsidP="00673D33">
            <w:pPr>
              <w:spacing w:line="480" w:lineRule="auto"/>
              <w:jc w:val="right"/>
            </w:pPr>
            <w:r>
              <w:t>-1.16 ± 0.8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09C59AD" w14:textId="45442916" w:rsidR="00F751A6" w:rsidRDefault="00F751A6" w:rsidP="00673D33">
            <w:pPr>
              <w:spacing w:line="480" w:lineRule="auto"/>
              <w:jc w:val="right"/>
            </w:pPr>
            <w:r>
              <w:t>-1.28 ± 0.8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928E12C" w14:textId="32F8BDF0" w:rsidR="00F751A6" w:rsidRDefault="00F751A6" w:rsidP="00673D33">
            <w:pPr>
              <w:spacing w:line="480" w:lineRule="auto"/>
              <w:jc w:val="right"/>
            </w:pPr>
            <w:r>
              <w:t>0.75 (0.47)</w:t>
            </w:r>
          </w:p>
        </w:tc>
      </w:tr>
    </w:tbl>
    <w:p w14:paraId="2553AA83" w14:textId="77777777" w:rsidR="00610FCA" w:rsidRDefault="00200016" w:rsidP="00A12767">
      <w:pPr>
        <w:spacing w:line="480" w:lineRule="auto"/>
        <w:rPr>
          <w:sz w:val="20"/>
          <w:szCs w:val="20"/>
        </w:rPr>
        <w:sectPr w:rsidR="00610FCA" w:rsidSect="001336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C2DB6">
        <w:rPr>
          <w:sz w:val="20"/>
          <w:szCs w:val="20"/>
        </w:rPr>
        <w:t>*</w:t>
      </w:r>
      <w:r w:rsidR="00EC2DB6" w:rsidRPr="00EC2DB6">
        <w:rPr>
          <w:sz w:val="20"/>
          <w:szCs w:val="20"/>
        </w:rPr>
        <w:t>Asterisks</w:t>
      </w:r>
      <w:r w:rsidRPr="00EC2DB6">
        <w:rPr>
          <w:sz w:val="20"/>
          <w:szCs w:val="20"/>
        </w:rPr>
        <w:t xml:space="preserve"> indicate significant difference between &lt;300 ft</w:t>
      </w:r>
      <w:r w:rsidRPr="00EC2DB6">
        <w:rPr>
          <w:sz w:val="20"/>
          <w:szCs w:val="20"/>
          <w:vertAlign w:val="superscript"/>
        </w:rPr>
        <w:t>2</w:t>
      </w:r>
      <w:r w:rsidRPr="00EC2DB6">
        <w:rPr>
          <w:sz w:val="20"/>
          <w:szCs w:val="20"/>
        </w:rPr>
        <w:t xml:space="preserve"> and &gt;600 ft</w:t>
      </w:r>
      <w:r w:rsidRPr="00EC2DB6">
        <w:rPr>
          <w:sz w:val="20"/>
          <w:szCs w:val="20"/>
          <w:vertAlign w:val="superscript"/>
        </w:rPr>
        <w:t>2</w:t>
      </w:r>
      <w:r w:rsidRPr="00EC2DB6">
        <w:rPr>
          <w:sz w:val="20"/>
          <w:szCs w:val="20"/>
        </w:rPr>
        <w:t xml:space="preserve"> groups after Bonferroni adjustment.</w:t>
      </w:r>
    </w:p>
    <w:p w14:paraId="5E1A4A4D" w14:textId="77777777" w:rsidR="009C09A7" w:rsidRDefault="00F521A5">
      <w:pPr>
        <w:spacing w:after="160" w:line="259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3BE8FD95" wp14:editId="62F34C0F">
            <wp:extent cx="7200000" cy="4099091"/>
            <wp:effectExtent l="0" t="0" r="1270" b="0"/>
            <wp:docPr id="23284436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099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12F1F" w14:textId="39504587" w:rsidR="00610FCA" w:rsidRPr="0037233B" w:rsidRDefault="00210897">
      <w:pPr>
        <w:spacing w:after="160" w:line="259" w:lineRule="auto"/>
      </w:pPr>
      <w:r w:rsidRPr="0037233B">
        <w:rPr>
          <w:rFonts w:eastAsiaTheme="minorEastAsia" w:hint="eastAsia"/>
        </w:rPr>
        <w:t>S</w:t>
      </w:r>
      <w:r w:rsidRPr="0037233B">
        <w:rPr>
          <w:rFonts w:eastAsiaTheme="minorEastAsia"/>
        </w:rPr>
        <w:t>upplementary Figure S</w:t>
      </w:r>
      <w:r w:rsidR="00CB599A">
        <w:rPr>
          <w:rFonts w:eastAsiaTheme="minorEastAsia"/>
        </w:rPr>
        <w:t>1</w:t>
      </w:r>
      <w:r w:rsidRPr="0037233B">
        <w:rPr>
          <w:rFonts w:eastAsiaTheme="minorEastAsia"/>
        </w:rPr>
        <w:t xml:space="preserve">. </w:t>
      </w:r>
      <w:r w:rsidR="00AB6373" w:rsidRPr="0037233B">
        <w:rPr>
          <w:bCs/>
        </w:rPr>
        <w:t xml:space="preserve">Relationships between SER against the second-order coefficients of relative peripheral refractions. (A) Spherical equivalent refraction – </w:t>
      </w:r>
      <w:proofErr w:type="spellStart"/>
      <w:r w:rsidR="00AB6373" w:rsidRPr="0037233B">
        <w:rPr>
          <w:bCs/>
        </w:rPr>
        <w:t>a</w:t>
      </w:r>
      <w:r w:rsidR="00AB6373" w:rsidRPr="0037233B">
        <w:rPr>
          <w:bCs/>
          <w:vertAlign w:val="subscript"/>
        </w:rPr>
        <w:t>SER</w:t>
      </w:r>
      <w:proofErr w:type="spellEnd"/>
      <w:r w:rsidR="00AB6373" w:rsidRPr="0037233B">
        <w:rPr>
          <w:bCs/>
        </w:rPr>
        <w:t>; (B) J</w:t>
      </w:r>
      <w:r w:rsidR="00AB6373" w:rsidRPr="0037233B">
        <w:rPr>
          <w:bCs/>
          <w:vertAlign w:val="subscript"/>
        </w:rPr>
        <w:t>0</w:t>
      </w:r>
      <w:r w:rsidR="00AB6373" w:rsidRPr="0037233B">
        <w:rPr>
          <w:bCs/>
        </w:rPr>
        <w:t xml:space="preserve"> astigmatic component – a</w:t>
      </w:r>
      <w:r w:rsidR="00AB6373" w:rsidRPr="0037233B">
        <w:rPr>
          <w:bCs/>
          <w:vertAlign w:val="subscript"/>
        </w:rPr>
        <w:t>J0</w:t>
      </w:r>
      <w:r w:rsidR="00AB6373" w:rsidRPr="0037233B">
        <w:rPr>
          <w:bCs/>
        </w:rPr>
        <w:t>. H</w:t>
      </w:r>
      <w:r w:rsidR="00AB6373" w:rsidRPr="0037233B">
        <w:rPr>
          <w:rFonts w:hint="eastAsia"/>
          <w:bCs/>
        </w:rPr>
        <w:t>o</w:t>
      </w:r>
      <w:r w:rsidR="00AB6373" w:rsidRPr="0037233B">
        <w:rPr>
          <w:bCs/>
        </w:rPr>
        <w:t>me sizes are represented by red triangles and solid lines: &lt;300 ft</w:t>
      </w:r>
      <w:r w:rsidR="00AB6373" w:rsidRPr="0037233B">
        <w:rPr>
          <w:bCs/>
          <w:vertAlign w:val="superscript"/>
        </w:rPr>
        <w:t>2</w:t>
      </w:r>
      <w:r w:rsidR="00AB6373" w:rsidRPr="0037233B">
        <w:rPr>
          <w:bCs/>
        </w:rPr>
        <w:t xml:space="preserve">; </w:t>
      </w:r>
      <w:r w:rsidR="007D0707">
        <w:rPr>
          <w:bCs/>
        </w:rPr>
        <w:t xml:space="preserve">green </w:t>
      </w:r>
      <w:r w:rsidR="00AB6373" w:rsidRPr="0037233B">
        <w:rPr>
          <w:bCs/>
        </w:rPr>
        <w:t>squares and dotted lines: 300 – 600 ft</w:t>
      </w:r>
      <w:r w:rsidR="00AB6373" w:rsidRPr="0037233B">
        <w:rPr>
          <w:bCs/>
          <w:vertAlign w:val="superscript"/>
        </w:rPr>
        <w:t>2</w:t>
      </w:r>
      <w:r w:rsidR="00AB6373" w:rsidRPr="0037233B">
        <w:rPr>
          <w:bCs/>
        </w:rPr>
        <w:t>; and blue circles and dashed lines: &gt;600 ft</w:t>
      </w:r>
      <w:r w:rsidR="00AB6373" w:rsidRPr="0037233B">
        <w:rPr>
          <w:bCs/>
          <w:vertAlign w:val="superscript"/>
        </w:rPr>
        <w:t>2</w:t>
      </w:r>
      <w:r w:rsidR="00AB6373" w:rsidRPr="0037233B">
        <w:rPr>
          <w:bCs/>
        </w:rPr>
        <w:t>.</w:t>
      </w:r>
      <w:r w:rsidR="00610FCA" w:rsidRPr="0037233B">
        <w:br w:type="page"/>
      </w:r>
    </w:p>
    <w:p w14:paraId="02C85DE5" w14:textId="11EA7BD7" w:rsidR="00610FCA" w:rsidRPr="0037233B" w:rsidRDefault="009C09A7" w:rsidP="00A12767">
      <w:pPr>
        <w:spacing w:line="480" w:lineRule="auto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6F7D4CDE" wp14:editId="5828B68E">
            <wp:extent cx="7200000" cy="4175177"/>
            <wp:effectExtent l="0" t="0" r="1270" b="0"/>
            <wp:docPr id="63931869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175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6B0B7" w14:textId="04E52A0F" w:rsidR="00933C92" w:rsidRPr="0037233B" w:rsidRDefault="00933C92" w:rsidP="0037233B">
      <w:pPr>
        <w:spacing w:after="160" w:line="259" w:lineRule="auto"/>
        <w:rPr>
          <w:rFonts w:eastAsiaTheme="minorEastAsia"/>
        </w:rPr>
        <w:sectPr w:rsidR="00933C92" w:rsidRPr="0037233B" w:rsidSect="00610FC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233B">
        <w:rPr>
          <w:rFonts w:eastAsiaTheme="minorEastAsia" w:hint="eastAsia"/>
        </w:rPr>
        <w:t>S</w:t>
      </w:r>
      <w:r w:rsidRPr="0037233B">
        <w:rPr>
          <w:rFonts w:eastAsiaTheme="minorEastAsia"/>
        </w:rPr>
        <w:t>upplementary Figure S</w:t>
      </w:r>
      <w:r w:rsidR="00CB599A">
        <w:rPr>
          <w:rFonts w:eastAsiaTheme="minorEastAsia"/>
        </w:rPr>
        <w:t>2</w:t>
      </w:r>
      <w:r w:rsidRPr="0037233B">
        <w:rPr>
          <w:rFonts w:eastAsiaTheme="minorEastAsia"/>
        </w:rPr>
        <w:t>.</w:t>
      </w:r>
      <w:r w:rsidR="0037233B" w:rsidRPr="0037233B">
        <w:rPr>
          <w:rFonts w:eastAsiaTheme="minorEastAsia"/>
        </w:rPr>
        <w:t xml:space="preserve"> </w:t>
      </w:r>
      <w:r w:rsidR="0037233B" w:rsidRPr="0037233B">
        <w:rPr>
          <w:bCs/>
        </w:rPr>
        <w:t xml:space="preserve">Relationships between AL ratio against the second-order coefficients of relative peripheral refractions. (A) Spherical equivalent refraction – </w:t>
      </w:r>
      <w:proofErr w:type="spellStart"/>
      <w:r w:rsidR="0037233B" w:rsidRPr="0037233B">
        <w:rPr>
          <w:bCs/>
        </w:rPr>
        <w:t>a</w:t>
      </w:r>
      <w:r w:rsidR="0037233B" w:rsidRPr="0037233B">
        <w:rPr>
          <w:bCs/>
          <w:vertAlign w:val="subscript"/>
        </w:rPr>
        <w:t>SER</w:t>
      </w:r>
      <w:proofErr w:type="spellEnd"/>
      <w:r w:rsidR="0037233B" w:rsidRPr="0037233B">
        <w:rPr>
          <w:bCs/>
        </w:rPr>
        <w:t>; (B) J</w:t>
      </w:r>
      <w:r w:rsidR="0037233B" w:rsidRPr="0037233B">
        <w:rPr>
          <w:bCs/>
          <w:vertAlign w:val="subscript"/>
        </w:rPr>
        <w:t>0</w:t>
      </w:r>
      <w:r w:rsidR="0037233B" w:rsidRPr="0037233B">
        <w:rPr>
          <w:bCs/>
        </w:rPr>
        <w:t xml:space="preserve"> astigmatic component – a</w:t>
      </w:r>
      <w:r w:rsidR="0037233B" w:rsidRPr="0037233B">
        <w:rPr>
          <w:bCs/>
          <w:vertAlign w:val="subscript"/>
        </w:rPr>
        <w:t>J0</w:t>
      </w:r>
      <w:r w:rsidR="0037233B" w:rsidRPr="0037233B">
        <w:rPr>
          <w:bCs/>
        </w:rPr>
        <w:t>. H</w:t>
      </w:r>
      <w:r w:rsidR="0037233B" w:rsidRPr="0037233B">
        <w:rPr>
          <w:rFonts w:hint="eastAsia"/>
          <w:bCs/>
        </w:rPr>
        <w:t>o</w:t>
      </w:r>
      <w:r w:rsidR="0037233B" w:rsidRPr="0037233B">
        <w:rPr>
          <w:bCs/>
        </w:rPr>
        <w:t>me sizes are represented by red triangles and solid lines: &lt;300 ft</w:t>
      </w:r>
      <w:r w:rsidR="0037233B" w:rsidRPr="0037233B">
        <w:rPr>
          <w:bCs/>
          <w:vertAlign w:val="superscript"/>
        </w:rPr>
        <w:t>2</w:t>
      </w:r>
      <w:r w:rsidR="0037233B" w:rsidRPr="0037233B">
        <w:rPr>
          <w:bCs/>
        </w:rPr>
        <w:t>; gre</w:t>
      </w:r>
      <w:r w:rsidR="007D0707">
        <w:rPr>
          <w:bCs/>
        </w:rPr>
        <w:t>en</w:t>
      </w:r>
      <w:r w:rsidR="0037233B" w:rsidRPr="0037233B">
        <w:rPr>
          <w:bCs/>
        </w:rPr>
        <w:t xml:space="preserve"> squares and dotted lines: 300 – 600 ft</w:t>
      </w:r>
      <w:r w:rsidR="0037233B" w:rsidRPr="0037233B">
        <w:rPr>
          <w:bCs/>
          <w:vertAlign w:val="superscript"/>
        </w:rPr>
        <w:t>2</w:t>
      </w:r>
      <w:r w:rsidR="0037233B" w:rsidRPr="0037233B">
        <w:rPr>
          <w:bCs/>
        </w:rPr>
        <w:t>; and blue circles and dashed lines: &gt;600 ft</w:t>
      </w:r>
      <w:r w:rsidR="0037233B" w:rsidRPr="0037233B">
        <w:rPr>
          <w:bCs/>
          <w:vertAlign w:val="superscript"/>
        </w:rPr>
        <w:t>2</w:t>
      </w:r>
      <w:r w:rsidR="0037233B" w:rsidRPr="0037233B">
        <w:rPr>
          <w:bCs/>
        </w:rPr>
        <w:t>.</w:t>
      </w:r>
    </w:p>
    <w:p w14:paraId="5D6108E8" w14:textId="492BAC66" w:rsidR="00A12767" w:rsidRPr="003A2CB4" w:rsidRDefault="003B151D" w:rsidP="00A12767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408BB3F" wp14:editId="62223AAA">
            <wp:extent cx="5400000" cy="5983430"/>
            <wp:effectExtent l="0" t="0" r="0" b="0"/>
            <wp:docPr id="1811071296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98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9FA42A" w14:textId="3CD244A8" w:rsidR="00A12767" w:rsidRPr="003A2CB4" w:rsidRDefault="000617E0" w:rsidP="00A12767">
      <w:pPr>
        <w:spacing w:line="480" w:lineRule="auto"/>
      </w:pPr>
      <w:r>
        <w:t xml:space="preserve">Supplementary </w:t>
      </w:r>
      <w:r w:rsidR="00FA2C7E">
        <w:t>F</w:t>
      </w:r>
      <w:r w:rsidR="00A12767" w:rsidRPr="003A2CB4">
        <w:t xml:space="preserve">igure </w:t>
      </w:r>
      <w:r>
        <w:t>S</w:t>
      </w:r>
      <w:r w:rsidR="00CB599A">
        <w:t>3</w:t>
      </w:r>
      <w:r w:rsidR="00A12767" w:rsidRPr="003A2CB4">
        <w:t xml:space="preserve">. </w:t>
      </w:r>
      <w:r w:rsidR="00A12767">
        <w:t>Correl</w:t>
      </w:r>
      <w:r w:rsidR="00A12767" w:rsidRPr="003A2CB4">
        <w:t xml:space="preserve">ation between </w:t>
      </w:r>
      <w:r w:rsidR="00A12767">
        <w:t>SER</w:t>
      </w:r>
      <w:r w:rsidR="00A12767" w:rsidRPr="003A2CB4">
        <w:t xml:space="preserve"> and </w:t>
      </w:r>
      <w:r w:rsidR="00A12767">
        <w:t>AL/CR</w:t>
      </w:r>
      <w:r w:rsidR="00C03F16">
        <w:t xml:space="preserve"> ratio</w:t>
      </w:r>
      <w:r w:rsidR="00A12767" w:rsidRPr="003A2CB4">
        <w:t xml:space="preserve">. </w:t>
      </w:r>
      <w:r w:rsidR="00A12767">
        <w:t xml:space="preserve">Linear regression equation: </w:t>
      </w:r>
      <m:oMath>
        <m:r>
          <w:rPr>
            <w:rFonts w:ascii="Cambria Math" w:hAnsi="Cambria Math"/>
          </w:rPr>
          <m:t>AL/CR=-0.06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ER</m:t>
            </m:r>
          </m:e>
        </m:d>
        <m:r>
          <w:rPr>
            <w:rFonts w:ascii="Cambria Math" w:hAnsi="Cambria Math"/>
          </w:rPr>
          <m:t>+2.98</m:t>
        </m:r>
      </m:oMath>
    </w:p>
    <w:p w14:paraId="52FB798C" w14:textId="7D69D112" w:rsidR="003A2CB4" w:rsidRPr="003A2CB4" w:rsidRDefault="003A2CB4" w:rsidP="00A12767">
      <w:pPr>
        <w:spacing w:after="160" w:line="480" w:lineRule="auto"/>
      </w:pPr>
    </w:p>
    <w:sectPr w:rsidR="003A2CB4" w:rsidRPr="003A2CB4" w:rsidSect="001336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EB79E" w14:textId="77777777" w:rsidR="000F37CB" w:rsidRDefault="000F37CB" w:rsidP="001B650E">
      <w:r>
        <w:separator/>
      </w:r>
    </w:p>
  </w:endnote>
  <w:endnote w:type="continuationSeparator" w:id="0">
    <w:p w14:paraId="6C7A4307" w14:textId="77777777" w:rsidR="000F37CB" w:rsidRDefault="000F37CB" w:rsidP="001B6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14704" w14:textId="77777777" w:rsidR="000F37CB" w:rsidRDefault="000F37CB" w:rsidP="001B650E">
      <w:r>
        <w:separator/>
      </w:r>
    </w:p>
  </w:footnote>
  <w:footnote w:type="continuationSeparator" w:id="0">
    <w:p w14:paraId="6647B71D" w14:textId="77777777" w:rsidR="000F37CB" w:rsidRDefault="000F37CB" w:rsidP="001B6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33674"/>
    <w:multiLevelType w:val="hybridMultilevel"/>
    <w:tmpl w:val="D020EB0E"/>
    <w:lvl w:ilvl="0" w:tplc="C570F1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5014DC"/>
    <w:multiLevelType w:val="hybridMultilevel"/>
    <w:tmpl w:val="DD56ED2C"/>
    <w:lvl w:ilvl="0" w:tplc="F7D435B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47892">
    <w:abstractNumId w:val="0"/>
  </w:num>
  <w:num w:numId="2" w16cid:durableId="6819301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CB4"/>
    <w:rsid w:val="00034B1C"/>
    <w:rsid w:val="000617E0"/>
    <w:rsid w:val="00062D32"/>
    <w:rsid w:val="000F06A5"/>
    <w:rsid w:val="000F37CB"/>
    <w:rsid w:val="001228C5"/>
    <w:rsid w:val="001269BB"/>
    <w:rsid w:val="0013364C"/>
    <w:rsid w:val="001706FB"/>
    <w:rsid w:val="001B650E"/>
    <w:rsid w:val="001D0C5D"/>
    <w:rsid w:val="001F6828"/>
    <w:rsid w:val="00200016"/>
    <w:rsid w:val="00210897"/>
    <w:rsid w:val="002579CB"/>
    <w:rsid w:val="00287808"/>
    <w:rsid w:val="002E585E"/>
    <w:rsid w:val="00337F38"/>
    <w:rsid w:val="0037233B"/>
    <w:rsid w:val="003A18D4"/>
    <w:rsid w:val="003A2CB4"/>
    <w:rsid w:val="003B073A"/>
    <w:rsid w:val="003B151D"/>
    <w:rsid w:val="003D4B84"/>
    <w:rsid w:val="00424BD4"/>
    <w:rsid w:val="00431140"/>
    <w:rsid w:val="00480012"/>
    <w:rsid w:val="004F53ED"/>
    <w:rsid w:val="00547856"/>
    <w:rsid w:val="00551DF6"/>
    <w:rsid w:val="005538E5"/>
    <w:rsid w:val="005640C5"/>
    <w:rsid w:val="0058534B"/>
    <w:rsid w:val="005A5487"/>
    <w:rsid w:val="005C2F1C"/>
    <w:rsid w:val="00610FCA"/>
    <w:rsid w:val="00621220"/>
    <w:rsid w:val="006353ED"/>
    <w:rsid w:val="006714EA"/>
    <w:rsid w:val="00673D33"/>
    <w:rsid w:val="006D2872"/>
    <w:rsid w:val="006E45A6"/>
    <w:rsid w:val="00732CC5"/>
    <w:rsid w:val="0073525F"/>
    <w:rsid w:val="007572B8"/>
    <w:rsid w:val="007D0707"/>
    <w:rsid w:val="007F61AC"/>
    <w:rsid w:val="0085731B"/>
    <w:rsid w:val="00891B5A"/>
    <w:rsid w:val="008D39D7"/>
    <w:rsid w:val="00914B83"/>
    <w:rsid w:val="00933C92"/>
    <w:rsid w:val="009747EC"/>
    <w:rsid w:val="009C09A7"/>
    <w:rsid w:val="009F60C6"/>
    <w:rsid w:val="00A03CF0"/>
    <w:rsid w:val="00A12767"/>
    <w:rsid w:val="00A23735"/>
    <w:rsid w:val="00AB6373"/>
    <w:rsid w:val="00AD32AA"/>
    <w:rsid w:val="00B01E33"/>
    <w:rsid w:val="00B1246B"/>
    <w:rsid w:val="00B213CB"/>
    <w:rsid w:val="00B70A44"/>
    <w:rsid w:val="00B72B45"/>
    <w:rsid w:val="00B74720"/>
    <w:rsid w:val="00B91427"/>
    <w:rsid w:val="00C03F16"/>
    <w:rsid w:val="00C0426F"/>
    <w:rsid w:val="00CA1CD0"/>
    <w:rsid w:val="00CB599A"/>
    <w:rsid w:val="00CC105C"/>
    <w:rsid w:val="00D13C9A"/>
    <w:rsid w:val="00D300A0"/>
    <w:rsid w:val="00D51008"/>
    <w:rsid w:val="00D5427D"/>
    <w:rsid w:val="00DA08C7"/>
    <w:rsid w:val="00DC7238"/>
    <w:rsid w:val="00E000C4"/>
    <w:rsid w:val="00E86C1C"/>
    <w:rsid w:val="00EC2DB6"/>
    <w:rsid w:val="00EC4C89"/>
    <w:rsid w:val="00EF3D47"/>
    <w:rsid w:val="00F44B28"/>
    <w:rsid w:val="00F521A5"/>
    <w:rsid w:val="00F751A6"/>
    <w:rsid w:val="00FA2C7E"/>
    <w:rsid w:val="00F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B7945"/>
  <w15:chartTrackingRefBased/>
  <w15:docId w15:val="{EE0F76CC-74D5-461E-ACDA-FFD152FF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44B28"/>
    <w:rPr>
      <w:rFonts w:ascii="Segoe UI" w:hAnsi="Segoe UI" w:cs="Segoe U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44B28"/>
    <w:rPr>
      <w:rFonts w:ascii="Segoe UI" w:eastAsia="Times New Roman" w:hAnsi="Segoe UI" w:cs="Segoe UI"/>
      <w:sz w:val="18"/>
      <w:szCs w:val="18"/>
      <w:lang w:val="en-HK"/>
    </w:rPr>
  </w:style>
  <w:style w:type="table" w:styleId="a5">
    <w:name w:val="Table Grid"/>
    <w:basedOn w:val="a1"/>
    <w:uiPriority w:val="39"/>
    <w:rsid w:val="00133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24BD4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1B650E"/>
    <w:pPr>
      <w:tabs>
        <w:tab w:val="center" w:pos="4513"/>
        <w:tab w:val="right" w:pos="9026"/>
      </w:tabs>
    </w:pPr>
  </w:style>
  <w:style w:type="character" w:customStyle="1" w:styleId="a8">
    <w:name w:val="頁首 字元"/>
    <w:basedOn w:val="a0"/>
    <w:link w:val="a7"/>
    <w:uiPriority w:val="99"/>
    <w:rsid w:val="001B650E"/>
    <w:rPr>
      <w:rFonts w:ascii="Times New Roman" w:eastAsia="Times New Roman" w:hAnsi="Times New Roman" w:cs="Times New Roman"/>
      <w:sz w:val="24"/>
      <w:szCs w:val="24"/>
      <w:lang w:val="en-HK"/>
    </w:rPr>
  </w:style>
  <w:style w:type="paragraph" w:styleId="a9">
    <w:name w:val="footer"/>
    <w:basedOn w:val="a"/>
    <w:link w:val="aa"/>
    <w:uiPriority w:val="99"/>
    <w:unhideWhenUsed/>
    <w:rsid w:val="001B650E"/>
    <w:pPr>
      <w:tabs>
        <w:tab w:val="center" w:pos="4513"/>
        <w:tab w:val="right" w:pos="9026"/>
      </w:tabs>
    </w:pPr>
  </w:style>
  <w:style w:type="character" w:customStyle="1" w:styleId="aa">
    <w:name w:val="頁尾 字元"/>
    <w:basedOn w:val="a0"/>
    <w:link w:val="a9"/>
    <w:uiPriority w:val="99"/>
    <w:rsid w:val="001B650E"/>
    <w:rPr>
      <w:rFonts w:ascii="Times New Roman" w:eastAsia="Times New Roman" w:hAnsi="Times New Roman" w:cs="Times New Roman"/>
      <w:sz w:val="24"/>
      <w:szCs w:val="24"/>
      <w:lang w:val="en-HK"/>
    </w:rPr>
  </w:style>
  <w:style w:type="character" w:styleId="ab">
    <w:name w:val="Placeholder Text"/>
    <w:basedOn w:val="a0"/>
    <w:uiPriority w:val="99"/>
    <w:semiHidden/>
    <w:rsid w:val="00431140"/>
    <w:rPr>
      <w:color w:val="808080"/>
    </w:rPr>
  </w:style>
  <w:style w:type="paragraph" w:styleId="ac">
    <w:name w:val="Revision"/>
    <w:hidden/>
    <w:uiPriority w:val="99"/>
    <w:semiHidden/>
    <w:rsid w:val="00CA1C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p Choi</dc:creator>
  <cp:keywords/>
  <dc:description/>
  <cp:lastModifiedBy>CHOI, Kaiyip [SO]</cp:lastModifiedBy>
  <cp:revision>76</cp:revision>
  <dcterms:created xsi:type="dcterms:W3CDTF">2019-03-01T04:44:00Z</dcterms:created>
  <dcterms:modified xsi:type="dcterms:W3CDTF">2023-05-16T09:24:00Z</dcterms:modified>
</cp:coreProperties>
</file>